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681"/>
        <w:tblW w:w="6515" w:type="dxa"/>
        <w:tblLook w:val="04A0" w:firstRow="1" w:lastRow="0" w:firstColumn="1" w:lastColumn="0" w:noHBand="0" w:noVBand="1"/>
      </w:tblPr>
      <w:tblGrid>
        <w:gridCol w:w="2339"/>
        <w:gridCol w:w="1059"/>
        <w:gridCol w:w="1039"/>
        <w:gridCol w:w="1039"/>
        <w:gridCol w:w="1039"/>
      </w:tblGrid>
      <w:tr w:rsidR="00480E4B" w:rsidRPr="00EE59CF" w14:paraId="621E8DE0" w14:textId="77777777" w:rsidTr="00480E4B">
        <w:trPr>
          <w:trHeight w:val="303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000000" w:fill="BFBFBF"/>
            <w:vAlign w:val="center"/>
            <w:hideMark/>
          </w:tcPr>
          <w:p w14:paraId="5ED86F6C" w14:textId="77777777" w:rsidR="00480E4B" w:rsidRPr="00EE59CF" w:rsidRDefault="00480E4B" w:rsidP="00480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ider Only Model</w:t>
            </w:r>
          </w:p>
        </w:tc>
        <w:tc>
          <w:tcPr>
            <w:tcW w:w="105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30376E48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598E9726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la</w:t>
            </w:r>
            <w:proofErr w:type="spellEnd"/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4E496239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704A013E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L</w:t>
            </w:r>
          </w:p>
        </w:tc>
      </w:tr>
      <w:tr w:rsidR="00480E4B" w:rsidRPr="00EE59CF" w14:paraId="36901A03" w14:textId="77777777" w:rsidTr="00480E4B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935A902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9B61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010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75A6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837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94</w:t>
            </w:r>
          </w:p>
        </w:tc>
      </w:tr>
      <w:tr w:rsidR="00480E4B" w:rsidRPr="00EE59CF" w14:paraId="48458BAA" w14:textId="77777777" w:rsidTr="00480E4B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142AB72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.df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823C3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0A02C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D7188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93510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13</w:t>
            </w:r>
          </w:p>
        </w:tc>
      </w:tr>
      <w:tr w:rsidR="00480E4B" w:rsidRPr="00EE59CF" w14:paraId="3918094D" w14:textId="77777777" w:rsidTr="00480E4B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0BE555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A8EB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4AB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35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EB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55</w:t>
            </w:r>
          </w:p>
        </w:tc>
      </w:tr>
      <w:tr w:rsidR="00480E4B" w:rsidRPr="00EE59CF" w14:paraId="12F05DE4" w14:textId="77777777" w:rsidTr="00480E4B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A299FBE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234E2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39B6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E1F21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D04DC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3</w:t>
            </w:r>
          </w:p>
        </w:tc>
      </w:tr>
      <w:tr w:rsidR="00480E4B" w:rsidRPr="00EE59CF" w14:paraId="78C73D00" w14:textId="77777777" w:rsidTr="00480E4B">
        <w:trPr>
          <w:trHeight w:val="311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BFBFBF"/>
            <w:noWrap/>
            <w:vAlign w:val="center"/>
            <w:hideMark/>
          </w:tcPr>
          <w:p w14:paraId="2A4EB1F2" w14:textId="77777777" w:rsidR="00480E4B" w:rsidRPr="00EE59CF" w:rsidRDefault="00480E4B" w:rsidP="00480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tellite Only Model</w:t>
            </w:r>
          </w:p>
        </w:tc>
        <w:tc>
          <w:tcPr>
            <w:tcW w:w="105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280D5AA5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235B3B98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la</w:t>
            </w:r>
            <w:proofErr w:type="spellEnd"/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7E09ECE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S</w:t>
            </w:r>
            <w:proofErr w:type="spellEnd"/>
          </w:p>
        </w:tc>
        <w:tc>
          <w:tcPr>
            <w:tcW w:w="1039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000000" w:fill="BFBFBF"/>
            <w:noWrap/>
            <w:vAlign w:val="bottom"/>
            <w:hideMark/>
          </w:tcPr>
          <w:p w14:paraId="5DD2BDC6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H</w:t>
            </w:r>
            <w:proofErr w:type="spellEnd"/>
          </w:p>
        </w:tc>
      </w:tr>
      <w:tr w:rsidR="00480E4B" w:rsidRPr="00EE59CF" w14:paraId="6F0646D4" w14:textId="77777777" w:rsidTr="00480E4B">
        <w:trPr>
          <w:trHeight w:val="299"/>
        </w:trPr>
        <w:tc>
          <w:tcPr>
            <w:tcW w:w="2339" w:type="dxa"/>
            <w:tcBorders>
              <w:top w:val="single" w:sz="12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E7C34AB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f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4DC6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3F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8A3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59B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63</w:t>
            </w:r>
          </w:p>
        </w:tc>
      </w:tr>
      <w:tr w:rsidR="00480E4B" w:rsidRPr="00EE59CF" w14:paraId="398357AF" w14:textId="77777777" w:rsidTr="00480E4B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5ED82607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.df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37D3DB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C72EF4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141E6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9E6AD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36</w:t>
            </w:r>
          </w:p>
        </w:tc>
      </w:tr>
      <w:tr w:rsidR="00480E4B" w:rsidRPr="00EE59CF" w14:paraId="7C6FA3D0" w14:textId="77777777" w:rsidTr="00480E4B">
        <w:trPr>
          <w:trHeight w:val="293"/>
        </w:trPr>
        <w:tc>
          <w:tcPr>
            <w:tcW w:w="233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C7B06F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86B0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EB3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C904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A18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36</w:t>
            </w:r>
          </w:p>
        </w:tc>
      </w:tr>
      <w:tr w:rsidR="00480E4B" w:rsidRPr="00EE59CF" w14:paraId="20F13E15" w14:textId="77777777" w:rsidTr="00480E4B">
        <w:trPr>
          <w:trHeight w:val="303"/>
        </w:trPr>
        <w:tc>
          <w:tcPr>
            <w:tcW w:w="2339" w:type="dxa"/>
            <w:tcBorders>
              <w:top w:val="nil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vAlign w:val="center"/>
            <w:hideMark/>
          </w:tcPr>
          <w:p w14:paraId="61EC4C22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4131B202" w14:textId="77777777" w:rsidR="00480E4B" w:rsidRPr="00EE59CF" w:rsidRDefault="00480E4B" w:rsidP="00480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E-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2A86C1A8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0EC01616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7A1C0B7A" w14:textId="77777777" w:rsidR="00480E4B" w:rsidRPr="00EE59CF" w:rsidRDefault="00480E4B" w:rsidP="0048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59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6</w:t>
            </w:r>
          </w:p>
        </w:tc>
      </w:tr>
    </w:tbl>
    <w:p w14:paraId="64CFD51A" w14:textId="7FE135B0" w:rsidR="00EF1A53" w:rsidRDefault="00EF1A53" w:rsidP="00144E2A">
      <w:pPr>
        <w:jc w:val="both"/>
        <w:rPr>
          <w:rFonts w:ascii="Times New Roman" w:hAnsi="Times New Roman" w:cs="Times New Roman"/>
        </w:rPr>
      </w:pPr>
    </w:p>
    <w:p w14:paraId="12EA077E" w14:textId="77777777" w:rsidR="008266CD" w:rsidRPr="008266CD" w:rsidRDefault="008266CD" w:rsidP="008266CD">
      <w:pPr>
        <w:rPr>
          <w:rFonts w:ascii="Times New Roman" w:hAnsi="Times New Roman" w:cs="Times New Roman"/>
        </w:rPr>
      </w:pPr>
    </w:p>
    <w:p w14:paraId="03667D16" w14:textId="77777777" w:rsidR="008266CD" w:rsidRPr="008266CD" w:rsidRDefault="008266CD" w:rsidP="008266CD">
      <w:pPr>
        <w:rPr>
          <w:rFonts w:ascii="Times New Roman" w:hAnsi="Times New Roman" w:cs="Times New Roman"/>
        </w:rPr>
      </w:pPr>
    </w:p>
    <w:p w14:paraId="66141196" w14:textId="77777777" w:rsidR="008266CD" w:rsidRPr="008266CD" w:rsidRDefault="008266CD" w:rsidP="008266CD">
      <w:pPr>
        <w:rPr>
          <w:rFonts w:ascii="Times New Roman" w:hAnsi="Times New Roman" w:cs="Times New Roman"/>
        </w:rPr>
      </w:pPr>
    </w:p>
    <w:p w14:paraId="5DA96989" w14:textId="77777777" w:rsidR="008266CD" w:rsidRPr="008266CD" w:rsidRDefault="008266CD" w:rsidP="008266CD">
      <w:pPr>
        <w:rPr>
          <w:rFonts w:ascii="Times New Roman" w:hAnsi="Times New Roman" w:cs="Times New Roman"/>
        </w:rPr>
      </w:pPr>
    </w:p>
    <w:p w14:paraId="626E8F96" w14:textId="77777777" w:rsidR="008266CD" w:rsidRPr="008266CD" w:rsidRDefault="008266CD" w:rsidP="008266CD">
      <w:pPr>
        <w:rPr>
          <w:rFonts w:ascii="Times New Roman" w:hAnsi="Times New Roman" w:cs="Times New Roman"/>
        </w:rPr>
      </w:pPr>
    </w:p>
    <w:p w14:paraId="5199D917" w14:textId="77777777" w:rsidR="008266CD" w:rsidRPr="008266CD" w:rsidRDefault="008266CD" w:rsidP="008266CD">
      <w:pPr>
        <w:rPr>
          <w:rFonts w:ascii="Times New Roman" w:hAnsi="Times New Roman" w:cs="Times New Roman"/>
        </w:rPr>
      </w:pPr>
    </w:p>
    <w:p w14:paraId="696DAB27" w14:textId="77777777" w:rsidR="008266CD" w:rsidRDefault="008266CD" w:rsidP="008266CD">
      <w:pPr>
        <w:rPr>
          <w:rFonts w:ascii="Times New Roman" w:hAnsi="Times New Roman" w:cs="Times New Roman"/>
        </w:rPr>
      </w:pPr>
    </w:p>
    <w:p w14:paraId="0E050437" w14:textId="717F7650" w:rsidR="008266CD" w:rsidRDefault="008266CD" w:rsidP="008266CD">
      <w:pPr>
        <w:tabs>
          <w:tab w:val="left" w:pos="30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8266CD" w:rsidSect="00480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28EC0" w14:textId="77777777" w:rsidR="00A1124D" w:rsidRDefault="00A1124D" w:rsidP="00EE59CF">
      <w:pPr>
        <w:spacing w:after="0" w:line="240" w:lineRule="auto"/>
      </w:pPr>
      <w:r>
        <w:separator/>
      </w:r>
    </w:p>
  </w:endnote>
  <w:endnote w:type="continuationSeparator" w:id="0">
    <w:p w14:paraId="7E8A7DAD" w14:textId="77777777" w:rsidR="00A1124D" w:rsidRDefault="00A1124D" w:rsidP="00EE5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2B093E" w14:textId="77777777" w:rsidR="00A1124D" w:rsidRDefault="00A1124D" w:rsidP="00EE59CF">
      <w:pPr>
        <w:spacing w:after="0" w:line="240" w:lineRule="auto"/>
      </w:pPr>
      <w:r>
        <w:separator/>
      </w:r>
    </w:p>
  </w:footnote>
  <w:footnote w:type="continuationSeparator" w:id="0">
    <w:p w14:paraId="05D61301" w14:textId="77777777" w:rsidR="00A1124D" w:rsidRDefault="00A1124D" w:rsidP="00EE5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CF"/>
    <w:rsid w:val="0002578F"/>
    <w:rsid w:val="0008775F"/>
    <w:rsid w:val="00126352"/>
    <w:rsid w:val="00144E2A"/>
    <w:rsid w:val="0015456D"/>
    <w:rsid w:val="00226B49"/>
    <w:rsid w:val="00286A8E"/>
    <w:rsid w:val="002913D7"/>
    <w:rsid w:val="00304407"/>
    <w:rsid w:val="0038096D"/>
    <w:rsid w:val="003A0671"/>
    <w:rsid w:val="00480E4B"/>
    <w:rsid w:val="004F035C"/>
    <w:rsid w:val="006208D6"/>
    <w:rsid w:val="008266CD"/>
    <w:rsid w:val="0084752E"/>
    <w:rsid w:val="00853E3C"/>
    <w:rsid w:val="009A2D09"/>
    <w:rsid w:val="00A0226D"/>
    <w:rsid w:val="00A1124D"/>
    <w:rsid w:val="00A51CEC"/>
    <w:rsid w:val="00A95A75"/>
    <w:rsid w:val="00AF2D58"/>
    <w:rsid w:val="00BD1525"/>
    <w:rsid w:val="00C208F6"/>
    <w:rsid w:val="00CF1151"/>
    <w:rsid w:val="00D15170"/>
    <w:rsid w:val="00D93AD7"/>
    <w:rsid w:val="00E03E92"/>
    <w:rsid w:val="00E451AE"/>
    <w:rsid w:val="00E6334C"/>
    <w:rsid w:val="00E929FC"/>
    <w:rsid w:val="00EE59CF"/>
    <w:rsid w:val="00EF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BD24"/>
  <w15:chartTrackingRefBased/>
  <w15:docId w15:val="{567F1C1A-2ACB-42AC-AECE-60A7693E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59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9CF"/>
  </w:style>
  <w:style w:type="paragraph" w:styleId="Footer">
    <w:name w:val="footer"/>
    <w:basedOn w:val="Normal"/>
    <w:link w:val="FooterChar"/>
    <w:uiPriority w:val="99"/>
    <w:unhideWhenUsed/>
    <w:rsid w:val="00EE59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20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C56A1E83B5DD43A3F9F022A9F5FF4D" ma:contentTypeVersion="9" ma:contentTypeDescription="Create a new document." ma:contentTypeScope="" ma:versionID="9f1da9aa016fb8bc7c61da622645233c">
  <xsd:schema xmlns:xsd="http://www.w3.org/2001/XMLSchema" xmlns:xs="http://www.w3.org/2001/XMLSchema" xmlns:p="http://schemas.microsoft.com/office/2006/metadata/properties" xmlns:ns3="67bf257b-1f23-47aa-82aa-0c2d293548ed" xmlns:ns4="36e27c95-be0b-4fb5-bf31-1be0f1d8753f" targetNamespace="http://schemas.microsoft.com/office/2006/metadata/properties" ma:root="true" ma:fieldsID="a4af99036e335bffae7d5107ca2b6ef3" ns3:_="" ns4:_="">
    <xsd:import namespace="67bf257b-1f23-47aa-82aa-0c2d293548ed"/>
    <xsd:import namespace="36e27c95-be0b-4fb5-bf31-1be0f1d8753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_activity" minOccurs="0"/>
                <xsd:element ref="ns4:MediaServiceMetadata" minOccurs="0"/>
                <xsd:element ref="ns4:MediaServiceFastMetadata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f257b-1f23-47aa-82aa-0c2d293548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27c95-be0b-4fb5-bf31-1be0f1d8753f" elementFormDefault="qualified">
    <xsd:import namespace="http://schemas.microsoft.com/office/2006/documentManagement/types"/>
    <xsd:import namespace="http://schemas.microsoft.com/office/infopath/2007/PartnerControls"/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e27c95-be0b-4fb5-bf31-1be0f1d8753f" xsi:nil="true"/>
  </documentManagement>
</p:properties>
</file>

<file path=customXml/itemProps1.xml><?xml version="1.0" encoding="utf-8"?>
<ds:datastoreItem xmlns:ds="http://schemas.openxmlformats.org/officeDocument/2006/customXml" ds:itemID="{1068D108-035A-4C18-871C-98E0FAB35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bf257b-1f23-47aa-82aa-0c2d293548ed"/>
    <ds:schemaRef ds:uri="36e27c95-be0b-4fb5-bf31-1be0f1d875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73A7C4-098A-4A2C-972C-32480F49A2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56A1D3-5BCF-4954-BD6D-71343B190065}">
  <ds:schemaRefs>
    <ds:schemaRef ds:uri="http://schemas.microsoft.com/office/2006/metadata/properties"/>
    <ds:schemaRef ds:uri="http://schemas.microsoft.com/office/infopath/2007/PartnerControls"/>
    <ds:schemaRef ds:uri="36e27c95-be0b-4fb5-bf31-1be0f1d875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rvalho</dc:creator>
  <cp:keywords/>
  <dc:description/>
  <cp:lastModifiedBy>Jessica Carvalho</cp:lastModifiedBy>
  <cp:revision>3</cp:revision>
  <dcterms:created xsi:type="dcterms:W3CDTF">2024-11-13T22:04:00Z</dcterms:created>
  <dcterms:modified xsi:type="dcterms:W3CDTF">2024-11-13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C56A1E83B5DD43A3F9F022A9F5FF4D</vt:lpwstr>
  </property>
</Properties>
</file>